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Supplementary material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pacing w:val="15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  <w:szCs w:val="24"/>
        </w:rPr>
        <w:t>Physicochemical parameters of wines of two origins before and after ferment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e Origin</w:t>
            </w:r>
          </w:p>
        </w:tc>
        <w:tc>
          <w:tcPr>
            <w:tcW w:w="340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ing sugar (g/L)</w:t>
            </w:r>
          </w:p>
        </w:tc>
        <w:tc>
          <w:tcPr>
            <w:tcW w:w="3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c acid (g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 Initial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of AF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F Initial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of M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ggu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31 ± 2.56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.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ilai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.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/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pacing w:val="15"/>
          <w:sz w:val="24"/>
          <w:szCs w:val="24"/>
        </w:rPr>
        <w:t>Table S</w:t>
      </w:r>
      <w:r>
        <w:rPr>
          <w:rFonts w:hint="eastAsia" w:ascii="Times New Roman" w:hAnsi="Times New Roman" w:cs="Times New Roman"/>
          <w:spacing w:val="15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pacing w:val="15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ifferent strains' changes in malic acid during malolactic fermentation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637"/>
        <w:gridCol w:w="2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tarins</w:t>
            </w:r>
          </w:p>
        </w:tc>
        <w:tc>
          <w:tcPr>
            <w:tcW w:w="318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ic acid (g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LF Initial</w:t>
            </w:r>
          </w:p>
        </w:tc>
        <w:tc>
          <w:tcPr>
            <w:tcW w:w="163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 of M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P39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 ±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P39+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O. oeni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S6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0.09 ± 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S6+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O. oeni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3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18 ±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3+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O. oeni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1 ±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4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81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4+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O. oeni</w:t>
            </w:r>
          </w:p>
        </w:tc>
        <w:tc>
          <w:tcPr>
            <w:tcW w:w="154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E675B8"/>
    <w:rsid w:val="0075106B"/>
    <w:rsid w:val="00996664"/>
    <w:rsid w:val="009E5B32"/>
    <w:rsid w:val="00E675B8"/>
    <w:rsid w:val="03CC2CB9"/>
    <w:rsid w:val="08200C23"/>
    <w:rsid w:val="5BE5249B"/>
    <w:rsid w:val="714F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68</Characters>
  <Lines>2</Lines>
  <Paragraphs>1</Paragraphs>
  <TotalTime>8</TotalTime>
  <ScaleCrop>false</ScaleCrop>
  <LinksUpToDate>false</LinksUpToDate>
  <CharactersWithSpaces>3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31:00Z</dcterms:created>
  <dc:creator>wei bo</dc:creator>
  <cp:lastModifiedBy>Wang</cp:lastModifiedBy>
  <dcterms:modified xsi:type="dcterms:W3CDTF">2023-06-16T05:5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33A9D5EA224B5891B3883E41A41319_12</vt:lpwstr>
  </property>
</Properties>
</file>